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B3CD8" w14:textId="13213F78" w:rsidR="00CE74DE" w:rsidRPr="00B67253" w:rsidRDefault="00CE74DE" w:rsidP="00B67253">
      <w:pPr>
        <w:pStyle w:val="Heading2"/>
      </w:pPr>
      <w:r>
        <w:t>S</w:t>
      </w:r>
      <w:r w:rsidR="00B67253">
        <w:t>6</w:t>
      </w:r>
      <w:r>
        <w:t xml:space="preserve"> Table</w:t>
      </w:r>
      <w:r w:rsidR="00B67253">
        <w:t xml:space="preserve"> </w:t>
      </w:r>
      <w:r>
        <w:rPr>
          <w:b/>
        </w:rPr>
        <w:t xml:space="preserve">Genotype </w:t>
      </w:r>
      <w:proofErr w:type="spellStart"/>
      <w:r>
        <w:rPr>
          <w:b/>
        </w:rPr>
        <w:t>fitnesses</w:t>
      </w:r>
      <w:proofErr w:type="spellEnd"/>
      <w:r>
        <w:rPr>
          <w:b/>
        </w:rPr>
        <w:t xml:space="preserve"> and the proportion of each type of gamete produced by them</w:t>
      </w:r>
    </w:p>
    <w:tbl>
      <w:tblPr>
        <w:tblW w:w="14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036"/>
        <w:gridCol w:w="1602"/>
        <w:gridCol w:w="2306"/>
        <w:gridCol w:w="1712"/>
        <w:gridCol w:w="1565"/>
        <w:gridCol w:w="1354"/>
        <w:gridCol w:w="733"/>
        <w:gridCol w:w="988"/>
        <w:gridCol w:w="532"/>
        <w:gridCol w:w="1354"/>
      </w:tblGrid>
      <w:tr w:rsidR="00CE74DE" w14:paraId="1ECA03AE" w14:textId="77777777" w:rsidTr="00173034">
        <w:trPr>
          <w:trHeight w:val="306"/>
        </w:trPr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2E9FFF6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 ǂ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14:paraId="160D63E0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tness</w:t>
            </w:r>
          </w:p>
        </w:tc>
        <w:tc>
          <w:tcPr>
            <w:tcW w:w="160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BD443F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</w:p>
        </w:tc>
        <w:tc>
          <w:tcPr>
            <w:tcW w:w="230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9EFDD61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</w:p>
        </w:tc>
        <w:tc>
          <w:tcPr>
            <w:tcW w:w="171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20CD0CB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etes produced</w:t>
            </w:r>
          </w:p>
        </w:tc>
        <w:tc>
          <w:tcPr>
            <w:tcW w:w="15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0B2CD92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</w:p>
        </w:tc>
        <w:tc>
          <w:tcPr>
            <w:tcW w:w="2087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6851B00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</w:p>
        </w:tc>
        <w:tc>
          <w:tcPr>
            <w:tcW w:w="152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69BB59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</w:p>
        </w:tc>
        <w:tc>
          <w:tcPr>
            <w:tcW w:w="1354" w:type="dxa"/>
            <w:tcBorders>
              <w:left w:val="nil"/>
              <w:bottom w:val="single" w:sz="4" w:space="0" w:color="000000"/>
              <w:right w:val="nil"/>
            </w:tcBorders>
          </w:tcPr>
          <w:p w14:paraId="324511D6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</w:p>
        </w:tc>
      </w:tr>
      <w:tr w:rsidR="00CE74DE" w14:paraId="3BF76EA4" w14:textId="77777777" w:rsidTr="0017303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FBE1E2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15735E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0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9F7B5EF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230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0B9B65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1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B55380C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F5413B4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*</w:t>
            </w:r>
          </w:p>
        </w:tc>
        <w:tc>
          <w:tcPr>
            <w:tcW w:w="135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84B73C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*</w:t>
            </w:r>
          </w:p>
        </w:tc>
        <w:tc>
          <w:tcPr>
            <w:tcW w:w="1721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9764047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886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88CC893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*</w:t>
            </w:r>
          </w:p>
        </w:tc>
      </w:tr>
      <w:tr w:rsidR="00CE74DE" w14:paraId="5F0C0229" w14:textId="77777777" w:rsidTr="00173034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E5C6F1C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W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vAlign w:val="center"/>
          </w:tcPr>
          <w:p w14:paraId="5B1F3D5E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</m:t>
                </m:r>
              </m:oMath>
            </m:oMathPara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vAlign w:val="center"/>
          </w:tcPr>
          <w:p w14:paraId="588221D4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</m:t>
                </m:r>
              </m:oMath>
            </m:oMathPara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vAlign w:val="center"/>
          </w:tcPr>
          <w:p w14:paraId="1358A45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vAlign w:val="center"/>
          </w:tcPr>
          <w:p w14:paraId="4AA4C39E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2DF1587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  <w:vAlign w:val="center"/>
          </w:tcPr>
          <w:p w14:paraId="1EDBC5C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3FBA2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7D69B2D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22131AA5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BF8D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W (1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6A33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0888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1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39B9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2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d>
                  <m:dPr>
                    <m:ctrlPr>
                      <w:ins w:id="3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ins w:id="4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52D6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5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sSub>
                  <m:sSubPr>
                    <m:ctrlPr>
                      <w:ins w:id="6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B36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8A8E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210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19A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39CE8775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E7A9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W (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0F51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7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76DB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8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A6FE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9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d>
                  <m:dPr>
                    <m:ctrlPr>
                      <w:ins w:id="1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ins w:id="11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4CA4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12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sSub>
                  <m:sSubPr>
                    <m:ctrlPr>
                      <w:ins w:id="13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1ED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3A8E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3D9E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9CC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0FEB784B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6A32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W (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E013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14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FF8F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15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F5CD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16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d>
                  <m:dPr>
                    <m:ctrlPr>
                      <w:ins w:id="17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ins w:id="18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A60C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19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sSub>
                  <m:sSubPr>
                    <m:ctrlPr>
                      <w:ins w:id="2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D56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AF5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EEDA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154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1FB97663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9DA0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D (1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EECC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21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E29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D7C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14A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4F5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(1-</m:t>
                </m:r>
                <m:sSubSup>
                  <m:sSubSupPr>
                    <m:ctrlPr>
                      <w:ins w:id="22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)(1-</m:t>
                </m:r>
                <m:sSubSup>
                  <m:sSubSupPr>
                    <m:ctrlPr>
                      <w:ins w:id="23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DD25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24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C4EA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25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ins w:id="26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0</m:t>
                        </m:r>
                      </m:sup>
                    </m:sSubSup>
                  </m:e>
                </m:d>
                <m:sSubSup>
                  <m:sSubSupPr>
                    <m:ctrlPr>
                      <w:ins w:id="27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(1-ϕ)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EAC6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28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ins w:id="29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0</m:t>
                        </m:r>
                      </m:sup>
                    </m:sSubSup>
                  </m:e>
                </m:d>
                <m:sSubSup>
                  <m:sSubSupPr>
                    <m:ctrlPr>
                      <w:ins w:id="3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ϕ</m:t>
                </m:r>
              </m:oMath>
            </m:oMathPara>
          </w:p>
        </w:tc>
      </w:tr>
      <w:tr w:rsidR="00CE74DE" w14:paraId="4ED9D2BB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803E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D (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A0EA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31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1B6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3BE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B017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36CC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(1-</m:t>
                </m:r>
                <m:sSubSup>
                  <m:sSubSupPr>
                    <m:ctrlPr>
                      <w:ins w:id="32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)(1-</m:t>
                </m:r>
                <m:sSubSup>
                  <m:sSubSupPr>
                    <m:ctrlPr>
                      <w:ins w:id="33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F2526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34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F227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35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ins w:id="36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01</m:t>
                        </m:r>
                      </m:sup>
                    </m:sSubSup>
                  </m:e>
                </m:d>
                <m:sSubSup>
                  <m:sSubSupPr>
                    <m:ctrlPr>
                      <w:ins w:id="37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(1-ϕ)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A9B8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38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ins w:id="39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01</m:t>
                        </m:r>
                      </m:sup>
                    </m:sSubSup>
                  </m:e>
                </m:d>
                <m:sSubSup>
                  <m:sSubSupPr>
                    <m:ctrlPr>
                      <w:ins w:id="4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ϕ</m:t>
                </m:r>
              </m:oMath>
            </m:oMathPara>
          </w:p>
        </w:tc>
      </w:tr>
      <w:tr w:rsidR="00CE74DE" w14:paraId="372575BF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3670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D (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2CBE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41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6ED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AEE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007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086E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(1-</m:t>
                </m:r>
                <m:sSubSup>
                  <m:sSubSupPr>
                    <m:ctrlPr>
                      <w:ins w:id="42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)(1-</m:t>
                </m:r>
                <m:sSubSup>
                  <m:sSubSupPr>
                    <m:ctrlPr>
                      <w:ins w:id="43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36D6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44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5F2D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45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ins w:id="46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1</m:t>
                        </m:r>
                      </m:sup>
                    </m:sSubSup>
                  </m:e>
                </m:d>
                <m:sSubSup>
                  <m:sSubSupPr>
                    <m:ctrlPr>
                      <w:ins w:id="47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(1-ϕ)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F400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48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Sup>
                      <m:sSubSupPr>
                        <m:ctrlPr>
                          <w:ins w:id="49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1</m:t>
                        </m:r>
                      </m:sup>
                    </m:sSubSup>
                  </m:e>
                </m:d>
                <m:sSubSup>
                  <m:sSubSupPr>
                    <m:ctrlPr>
                      <w:ins w:id="5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ϕ</m:t>
                </m:r>
              </m:oMath>
            </m:oMathPara>
          </w:p>
        </w:tc>
      </w:tr>
      <w:tr w:rsidR="00CE74DE" w14:paraId="7075705B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00BF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R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697D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D2E7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B060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1F2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F18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E55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5E7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2B4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3F34B170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3A28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 R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(1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0E55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D21B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51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52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Sup>
                          <m:sSubSupPr>
                            <m:ctrlPr>
                              <w:ins w:id="53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0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-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0</m:t>
                        </m:r>
                      </m:sup>
                    </m:sSubSup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4022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54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55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+</m:t>
                        </m:r>
                        <m:sSubSup>
                          <m:sSubSupPr>
                            <m:ctrlPr>
                              <w:ins w:id="56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0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+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0</m:t>
                        </m:r>
                      </m:sup>
                    </m:sSubSup>
                    <m:d>
                      <m:dPr>
                        <m:ctrlPr>
                          <w:ins w:id="57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>
                          <m:sSubPr>
                            <m:ctrlPr>
                              <w:ins w:id="58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ϕ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82887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59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sSub>
                  <m:sSubPr>
                    <m:ctrlPr>
                      <w:ins w:id="6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842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C674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1467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791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56E326E0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EB2E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 R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(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2737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4B36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61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62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Sup>
                          <m:sSubSupPr>
                            <m:ctrlPr>
                              <w:ins w:id="63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0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-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01</m:t>
                        </m:r>
                      </m:sup>
                    </m:sSubSup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358C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64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65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+</m:t>
                        </m:r>
                        <m:sSubSup>
                          <m:sSubSupPr>
                            <m:ctrlPr>
                              <w:ins w:id="66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0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+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01</m:t>
                        </m:r>
                      </m:sup>
                    </m:sSubSup>
                    <m:d>
                      <m:dPr>
                        <m:ctrlPr>
                          <w:ins w:id="67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>
                          <m:sSubPr>
                            <m:ctrlPr>
                              <w:ins w:id="68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ϕ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4161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69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sSub>
                  <m:sSubPr>
                    <m:ctrlPr>
                      <w:ins w:id="7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1A7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A37D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DA0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6D34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5350D267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480C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 R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(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EB0C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FA69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71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72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Sup>
                          <m:sSubSupPr>
                            <m:ctrlPr>
                              <w:ins w:id="73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-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1</m:t>
                        </m:r>
                      </m:sup>
                    </m:sSubSup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59D3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74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75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+</m:t>
                        </m:r>
                        <m:sSubSup>
                          <m:sSubSupPr>
                            <m:ctrlPr>
                              <w:ins w:id="76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+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1</m:t>
                        </m:r>
                      </m:sup>
                    </m:sSubSup>
                    <m:d>
                      <m:dPr>
                        <m:ctrlPr>
                          <w:ins w:id="77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>
                          <m:sSubPr>
                            <m:ctrlPr>
                              <w:ins w:id="78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ϕ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B8A9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79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sSub>
                  <m:sSubPr>
                    <m:ctrlPr>
                      <w:ins w:id="80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1066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ED3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96B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E42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59C38417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A264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R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C286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739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F4EC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E5FE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F61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F91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E9A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A70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5D18B906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3F12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R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1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7D3E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81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75FC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82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83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Sup>
                          <m:sSubSupPr>
                            <m:ctrlPr>
                              <w:ins w:id="84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0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-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0</m:t>
                        </m:r>
                      </m:sup>
                    </m:sSubSup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22CE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85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0</m:t>
                    </m:r>
                  </m:sup>
                </m:sSubSup>
                <m:d>
                  <m:dPr>
                    <m:ctrlPr>
                      <w:ins w:id="86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ins w:id="87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2602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88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89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+</m:t>
                        </m:r>
                        <m:sSubSup>
                          <m:sSubSupPr>
                            <m:ctrlPr>
                              <w:ins w:id="90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0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+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0</m:t>
                        </m:r>
                      </m:sup>
                    </m:sSubSup>
                    <m:sSub>
                      <m:sSubPr>
                        <m:ctrlPr>
                          <w:ins w:id="91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E727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A77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954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362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67DFB490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12FE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R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0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5EC2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92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1312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93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94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Sup>
                          <m:sSubSupPr>
                            <m:ctrlPr>
                              <w:ins w:id="95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0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-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01</m:t>
                        </m:r>
                      </m:sup>
                    </m:sSubSup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3DCE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96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01</m:t>
                    </m:r>
                  </m:sup>
                </m:sSubSup>
                <m:d>
                  <m:dPr>
                    <m:ctrlPr>
                      <w:ins w:id="97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ins w:id="98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DE62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99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100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+</m:t>
                        </m:r>
                        <m:sSubSup>
                          <m:sSubSupPr>
                            <m:ctrlPr>
                              <w:ins w:id="101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0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+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01</m:t>
                        </m:r>
                      </m:sup>
                    </m:sSubSup>
                    <m:sSub>
                      <m:sSubPr>
                        <m:ctrlPr>
                          <w:ins w:id="102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1837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BBD0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FF7D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51F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738C686C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D7A0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/R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(1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CA67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103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8A84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104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105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-</m:t>
                        </m:r>
                        <m:sSubSup>
                          <m:sSubSupPr>
                            <m:ctrlPr>
                              <w:ins w:id="106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-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1</m:t>
                        </m:r>
                      </m:sup>
                    </m:sSubSup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AD2A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ins w:id="107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1</m:t>
                    </m:r>
                  </m:sup>
                </m:sSubSup>
                <m:d>
                  <m:dPr>
                    <m:ctrlPr>
                      <w:ins w:id="108" w:author="Tony Nolan" w:date="2021-01-10T15:21:00Z">
                        <w:rPr>
                          <w:rFonts w:ascii="Cambria Math" w:eastAsia="Cambria Math" w:hAnsi="Cambria Math" w:cs="Cambria Math"/>
                          <w:sz w:val="16"/>
                          <w:szCs w:val="16"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ins w:id="109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FB79" w14:textId="77777777" w:rsidR="00CE74DE" w:rsidRDefault="00B67253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d>
                  <m:dPr>
                    <m:ctrlPr>
                      <w:ins w:id="110" w:author="Tony Nolan" w:date="2021-01-10T15:21:00Z">
                        <w:rPr>
                          <w:rFonts w:ascii="Cambria Math" w:hAnsi="Cambria Math"/>
                        </w:rPr>
                      </w:ins>
                    </m:ctrlPr>
                  </m:dPr>
                  <m:e>
                    <m:sSubSup>
                      <m:sSubSupPr>
                        <m:ctrlPr>
                          <w:ins w:id="111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+</m:t>
                        </m:r>
                        <m:sSubSup>
                          <m:sSubSupPr>
                            <m:ctrlPr>
                              <w:ins w:id="112" w:author="Tony Nolan" w:date="2021-01-10T15:21:00Z">
                                <w:rPr>
                                  <w:rFonts w:ascii="Cambria Math" w:eastAsia="Cambria Math" w:hAnsi="Cambria Math" w:cs="Cambria Math"/>
                                  <w:sz w:val="16"/>
                                  <w:szCs w:val="16"/>
                                </w:rPr>
                              </w:ins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16"/>
                                <w:szCs w:val="16"/>
                              </w:rPr>
                              <m:t>11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+δ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11</m:t>
                        </m:r>
                      </m:sup>
                    </m:sSubSup>
                    <m:sSub>
                      <m:sSubPr>
                        <m:ctrlPr>
                          <w:ins w:id="113" w:author="Tony Nolan" w:date="2021-01-10T15:21:00Z">
                            <w:rPr>
                              <w:rFonts w:ascii="Cambria Math" w:eastAsia="Cambria Math" w:hAnsi="Cambria Math" w:cs="Cambria Math"/>
                              <w:sz w:val="16"/>
                              <w:szCs w:val="16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</m:e>
                </m:d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3B4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0954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9C2F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5E3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74C48CC1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E347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/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184C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FF0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FDE5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1D2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F8CC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A5D0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189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643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05E3B47D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C9F7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/ R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DA53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9AF0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BB8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4226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7B4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2E76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3784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83D7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66D66341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C9C0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/ R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6FEB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417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794C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2C0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029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7D9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1E6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6A00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</w:tr>
      <w:tr w:rsidR="00CE74DE" w14:paraId="6F2C9E33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ABF9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/R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56DC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02DF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13C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BEC8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FF9D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CE60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166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A1D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38DFFDC5" w14:textId="77777777" w:rsidTr="0017303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EB1D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/R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7042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5AB5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BD92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98DB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/2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C520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45F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4A2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CAC1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  <w:tr w:rsidR="00CE74DE" w14:paraId="65738B74" w14:textId="77777777" w:rsidTr="00B67253">
        <w:trPr>
          <w:trHeight w:val="100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173620" w14:textId="77777777" w:rsidR="00CE74DE" w:rsidRDefault="00CE74DE" w:rsidP="00173034">
            <w:pPr>
              <w:spacing w:after="0" w:line="21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R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842F03" w14:textId="77777777" w:rsidR="00CE74DE" w:rsidRDefault="00CE74DE" w:rsidP="00173034">
            <w:pPr>
              <w:spacing w:after="0" w:line="21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0C4136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2E742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2AFD9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1</m:t>
                </m:r>
              </m:oMath>
            </m:oMathPara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4E981D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2E74B7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4064B3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640729" w14:textId="77777777" w:rsidR="00CE74DE" w:rsidRDefault="00CE74DE" w:rsidP="00173034">
            <w:pPr>
              <w:jc w:val="center"/>
              <w:rPr>
                <w:rFonts w:ascii="Cambria Math" w:eastAsia="Cambria Math" w:hAnsi="Cambria Math" w:cs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sz w:val="16"/>
                    <w:szCs w:val="16"/>
                  </w:rPr>
                  <m:t>0</m:t>
                </m:r>
              </m:oMath>
            </m:oMathPara>
          </w:p>
        </w:tc>
      </w:tr>
    </w:tbl>
    <w:p w14:paraId="1CB9DFFF" w14:textId="77777777" w:rsidR="00CE74DE" w:rsidRDefault="00CE74DE" w:rsidP="00B67253">
      <w:pPr>
        <w:spacing w:after="0"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ǂ(</w:t>
      </w:r>
      <w:proofErr w:type="gramEnd"/>
      <w:r>
        <w:rPr>
          <w:sz w:val="20"/>
          <w:szCs w:val="20"/>
        </w:rPr>
        <w:t>10),(01), or (11) denotes a mosaic type with effects of deposited parental nuclease from mother, father or both.</w:t>
      </w:r>
    </w:p>
    <w:p w14:paraId="21D300F8" w14:textId="1D7321FF" w:rsidR="00CE74DE" w:rsidRDefault="00CE74DE" w:rsidP="00B67253">
      <w:pPr>
        <w:spacing w:after="0" w:line="240" w:lineRule="auto"/>
      </w:pPr>
      <w:r>
        <w:rPr>
          <w:b/>
        </w:rPr>
        <w:t>S</w:t>
      </w:r>
      <w:r w:rsidR="00B67253">
        <w:rPr>
          <w:b/>
        </w:rPr>
        <w:t>6</w:t>
      </w:r>
      <w:r>
        <w:rPr>
          <w:b/>
        </w:rPr>
        <w:t xml:space="preserve"> Table. </w:t>
      </w:r>
      <w:r>
        <w:t xml:space="preserve">The </w:t>
      </w:r>
      <w:proofErr w:type="spellStart"/>
      <w:r>
        <w:t>fitnesses</w:t>
      </w:r>
      <w:proofErr w:type="spellEnd"/>
      <w:r>
        <w:t xml:space="preserve"> of the 21 types (10 basic genotypes differentiated according to parental effect) and the proportion of each type of gamete produced by them.</w:t>
      </w:r>
      <w:r>
        <w:rPr>
          <w:b/>
        </w:rPr>
        <w:t xml:space="preserve"> </w:t>
      </w:r>
      <w:r>
        <w:t xml:space="preserve"> </w:t>
      </w:r>
      <w:r>
        <w:rPr>
          <w:i/>
        </w:rPr>
        <w:t>G</w:t>
      </w:r>
      <w:proofErr w:type="gramStart"/>
      <w:r>
        <w:t>={</w:t>
      </w:r>
      <w:proofErr w:type="gramEnd"/>
      <w:r>
        <w:rPr>
          <w:i/>
        </w:rPr>
        <w:t>F, M</w:t>
      </w:r>
      <w:r>
        <w:t xml:space="preserve">}, where </w:t>
      </w:r>
      <w:r>
        <w:rPr>
          <w:i/>
        </w:rPr>
        <w:t>F</w:t>
      </w:r>
      <w:r>
        <w:t xml:space="preserve"> denotes females and eggs produced; </w:t>
      </w:r>
      <w:r>
        <w:rPr>
          <w:i/>
        </w:rPr>
        <w:t>M</w:t>
      </w:r>
      <w:r>
        <w:t xml:space="preserve"> denotes males and sperm produced.</w:t>
      </w:r>
    </w:p>
    <w:p w14:paraId="2B742610" w14:textId="77777777" w:rsidR="00E97F68" w:rsidRDefault="00B67253"/>
    <w:sectPr w:rsidR="00E97F68" w:rsidSect="00B67253">
      <w:pgSz w:w="16840" w:h="11900" w:orient="landscape"/>
      <w:pgMar w:top="0" w:right="720" w:bottom="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DE"/>
    <w:rsid w:val="000019DF"/>
    <w:rsid w:val="000203C4"/>
    <w:rsid w:val="0002699D"/>
    <w:rsid w:val="0005476C"/>
    <w:rsid w:val="00055D07"/>
    <w:rsid w:val="00071F46"/>
    <w:rsid w:val="00142582"/>
    <w:rsid w:val="0016054F"/>
    <w:rsid w:val="00256970"/>
    <w:rsid w:val="00261991"/>
    <w:rsid w:val="0028799F"/>
    <w:rsid w:val="002F00BE"/>
    <w:rsid w:val="004449B4"/>
    <w:rsid w:val="004620EC"/>
    <w:rsid w:val="004843D6"/>
    <w:rsid w:val="00500DBC"/>
    <w:rsid w:val="006154A5"/>
    <w:rsid w:val="006535DA"/>
    <w:rsid w:val="00685744"/>
    <w:rsid w:val="0069786C"/>
    <w:rsid w:val="006F088E"/>
    <w:rsid w:val="008124CE"/>
    <w:rsid w:val="00870CAB"/>
    <w:rsid w:val="008732F0"/>
    <w:rsid w:val="008A7F0A"/>
    <w:rsid w:val="00935A4F"/>
    <w:rsid w:val="00962D8D"/>
    <w:rsid w:val="009A1C4F"/>
    <w:rsid w:val="00B46615"/>
    <w:rsid w:val="00B538E4"/>
    <w:rsid w:val="00B67253"/>
    <w:rsid w:val="00B71EFD"/>
    <w:rsid w:val="00BA6254"/>
    <w:rsid w:val="00BF4B05"/>
    <w:rsid w:val="00C136B7"/>
    <w:rsid w:val="00C903F7"/>
    <w:rsid w:val="00CA43D3"/>
    <w:rsid w:val="00CA620B"/>
    <w:rsid w:val="00CE74DE"/>
    <w:rsid w:val="00CF707F"/>
    <w:rsid w:val="00D03258"/>
    <w:rsid w:val="00D1631C"/>
    <w:rsid w:val="00D2014F"/>
    <w:rsid w:val="00D31E23"/>
    <w:rsid w:val="00D54522"/>
    <w:rsid w:val="00DD570C"/>
    <w:rsid w:val="00E40AD4"/>
    <w:rsid w:val="00E65903"/>
    <w:rsid w:val="00E72D5A"/>
    <w:rsid w:val="00E814D8"/>
    <w:rsid w:val="00E836E6"/>
    <w:rsid w:val="00EA7FFE"/>
    <w:rsid w:val="00EB05F3"/>
    <w:rsid w:val="00FB6A59"/>
    <w:rsid w:val="00FC3DA1"/>
    <w:rsid w:val="00FE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C9CB8"/>
  <w14:defaultImageDpi w14:val="32767"/>
  <w15:chartTrackingRefBased/>
  <w15:docId w15:val="{ECB86727-01FF-CE40-B4E1-5EF0B7E5F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74DE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74DE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74DE"/>
    <w:rPr>
      <w:rFonts w:ascii="Calibri" w:eastAsia="Calibri" w:hAnsi="Calibri" w:cs="Calibri"/>
      <w:color w:val="2F5496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1</Words>
  <Characters>1699</Characters>
  <Application>Microsoft Office Word</Application>
  <DocSecurity>0</DocSecurity>
  <Lines>23</Lines>
  <Paragraphs>3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olan</dc:creator>
  <cp:keywords/>
  <dc:description/>
  <cp:lastModifiedBy>Tony Nolan</cp:lastModifiedBy>
  <cp:revision>2</cp:revision>
  <dcterms:created xsi:type="dcterms:W3CDTF">2021-01-10T15:33:00Z</dcterms:created>
  <dcterms:modified xsi:type="dcterms:W3CDTF">2021-01-10T15:55:00Z</dcterms:modified>
</cp:coreProperties>
</file>